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A1E8" w14:textId="2981D9D6" w:rsidR="00FE1002" w:rsidRPr="00690B8D" w:rsidRDefault="00FE1002" w:rsidP="00FE100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0B8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="009A7A2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</w:t>
      </w:r>
      <w:r w:rsidRPr="00690B8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 w:rsidRPr="00690B8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ducational content of both: group and Web-Tel education.</w:t>
      </w:r>
    </w:p>
    <w:tbl>
      <w:tblPr>
        <w:tblStyle w:val="TableGrid"/>
        <w:tblpPr w:leftFromText="180" w:rightFromText="180" w:vertAnchor="text" w:horzAnchor="margin" w:tblpY="39"/>
        <w:tblW w:w="9445" w:type="dxa"/>
        <w:tblLook w:val="04A0" w:firstRow="1" w:lastRow="0" w:firstColumn="1" w:lastColumn="0" w:noHBand="0" w:noVBand="1"/>
      </w:tblPr>
      <w:tblGrid>
        <w:gridCol w:w="1728"/>
        <w:gridCol w:w="7717"/>
      </w:tblGrid>
      <w:tr w:rsidR="00713E72" w:rsidRPr="00690B8D" w14:paraId="2738CFC2" w14:textId="77777777" w:rsidTr="008E61C2">
        <w:trPr>
          <w:trHeight w:val="353"/>
        </w:trPr>
        <w:tc>
          <w:tcPr>
            <w:tcW w:w="1728" w:type="dxa"/>
            <w:vAlign w:val="center"/>
          </w:tcPr>
          <w:p w14:paraId="36C12E03" w14:textId="77777777" w:rsidR="00713E72" w:rsidRPr="00690B8D" w:rsidRDefault="00713E72" w:rsidP="008E61C2">
            <w:pPr>
              <w:tabs>
                <w:tab w:val="left" w:pos="157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90B8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7717" w:type="dxa"/>
            <w:vAlign w:val="bottom"/>
          </w:tcPr>
          <w:p w14:paraId="2C0EFECF" w14:textId="77777777" w:rsidR="00713E72" w:rsidRPr="00690B8D" w:rsidRDefault="00713E72" w:rsidP="009E1066">
            <w:pPr>
              <w:tabs>
                <w:tab w:val="left" w:pos="157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90B8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ducational Contents</w:t>
            </w:r>
          </w:p>
        </w:tc>
      </w:tr>
      <w:tr w:rsidR="00713E72" w:rsidRPr="00690B8D" w14:paraId="59BFF045" w14:textId="77777777" w:rsidTr="0063441F">
        <w:trPr>
          <w:trHeight w:val="1296"/>
        </w:trPr>
        <w:tc>
          <w:tcPr>
            <w:tcW w:w="1728" w:type="dxa"/>
          </w:tcPr>
          <w:p w14:paraId="4986FF19" w14:textId="77777777" w:rsidR="00713E72" w:rsidRPr="00690B8D" w:rsidRDefault="00713E72" w:rsidP="00CD39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  <w:p w14:paraId="5AF52FB5" w14:textId="77777777" w:rsidR="00713E72" w:rsidRPr="00690B8D" w:rsidRDefault="00713E72" w:rsidP="001D6423">
            <w:pPr>
              <w:ind w:left="-205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First Session</w:t>
            </w:r>
          </w:p>
          <w:p w14:paraId="67DC68FE" w14:textId="2F9D4381" w:rsidR="00713E72" w:rsidRPr="00690B8D" w:rsidRDefault="00713E72" w:rsidP="009E106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17" w:type="dxa"/>
          </w:tcPr>
          <w:p w14:paraId="3B3F4060" w14:textId="77777777" w:rsidR="00392F12" w:rsidRDefault="00392F12" w:rsidP="008E61C2">
            <w:pPr>
              <w:pStyle w:val="ListParagraph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8BD0D39" w14:textId="4BEB3709" w:rsidR="00713E72" w:rsidRPr="009E1066" w:rsidRDefault="00713E72" w:rsidP="008E61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aching healthy eating </w:t>
            </w:r>
            <w:r w:rsidR="0063441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cept 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ording to diabetic healthy eating guidelines</w:t>
            </w:r>
          </w:p>
          <w:p w14:paraId="6EA1856A" w14:textId="3B54E4E0" w:rsidR="00392F12" w:rsidRPr="0063441F" w:rsidRDefault="00713E72" w:rsidP="006344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aching portion sizes by using pictures and models</w:t>
            </w:r>
          </w:p>
        </w:tc>
      </w:tr>
      <w:tr w:rsidR="00713E72" w:rsidRPr="00690B8D" w14:paraId="01B0F3BD" w14:textId="77777777" w:rsidTr="009E1066">
        <w:tc>
          <w:tcPr>
            <w:tcW w:w="1728" w:type="dxa"/>
          </w:tcPr>
          <w:p w14:paraId="33716028" w14:textId="77777777" w:rsidR="00713E72" w:rsidRPr="00690B8D" w:rsidRDefault="00713E72" w:rsidP="00CD39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  <w:p w14:paraId="1F82B740" w14:textId="77777777" w:rsidR="00713E72" w:rsidRPr="00690B8D" w:rsidRDefault="00713E72" w:rsidP="00CD39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Second Session</w:t>
            </w:r>
          </w:p>
          <w:p w14:paraId="09563E1B" w14:textId="77777777" w:rsidR="00713E72" w:rsidRPr="00690B8D" w:rsidRDefault="00713E72" w:rsidP="009E106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17" w:type="dxa"/>
          </w:tcPr>
          <w:p w14:paraId="77CCB3E8" w14:textId="77777777" w:rsidR="00392F12" w:rsidRDefault="00392F12" w:rsidP="008E61C2">
            <w:pPr>
              <w:pStyle w:val="ListParagraph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2342E77" w14:textId="4DBC16C7" w:rsidR="00713E72" w:rsidRPr="009E1066" w:rsidRDefault="00713E72" w:rsidP="00E31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 on the previous session content</w:t>
            </w:r>
          </w:p>
          <w:p w14:paraId="6508483D" w14:textId="1246B573" w:rsidR="00713E72" w:rsidRDefault="001D6423" w:rsidP="00E31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aching </w:t>
            </w:r>
            <w:r w:rsidR="00790E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="00713E72"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cemic index (GI) and glycemic load (GL) of foods</w:t>
            </w:r>
          </w:p>
          <w:p w14:paraId="4C8931BB" w14:textId="0F4C0563" w:rsidR="00790E34" w:rsidRDefault="001D6423" w:rsidP="00E31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aching t</w:t>
            </w:r>
            <w:r w:rsidR="00790E34" w:rsidRPr="00790E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e effect of energy and macronutrients </w:t>
            </w:r>
            <w:r w:rsidR="00790E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ake</w:t>
            </w:r>
            <w:r w:rsidR="00790E34" w:rsidRPr="00790E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n body weight and bl</w:t>
            </w:r>
            <w:r w:rsidR="00790E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d glucose control</w:t>
            </w:r>
          </w:p>
          <w:p w14:paraId="7F5B84C4" w14:textId="72775C63" w:rsidR="00E31188" w:rsidRDefault="00E31188" w:rsidP="00E311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aching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fferent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ypes of dietary fats and their impacts on health</w:t>
            </w:r>
          </w:p>
          <w:p w14:paraId="6154DDEB" w14:textId="206EE5C4" w:rsidR="009E1066" w:rsidRPr="00FF163B" w:rsidRDefault="009E1066" w:rsidP="00FF163B">
            <w:pPr>
              <w:pStyle w:val="ListParagraph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13E72" w:rsidRPr="00690B8D" w14:paraId="7A5588B3" w14:textId="77777777" w:rsidTr="009E1066">
        <w:trPr>
          <w:trHeight w:val="1415"/>
        </w:trPr>
        <w:tc>
          <w:tcPr>
            <w:tcW w:w="1728" w:type="dxa"/>
          </w:tcPr>
          <w:p w14:paraId="7C833AB3" w14:textId="77777777" w:rsidR="00713E72" w:rsidRPr="00690B8D" w:rsidRDefault="00713E72" w:rsidP="00CD3901">
            <w:pPr>
              <w:tabs>
                <w:tab w:val="left" w:pos="157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16FE934" w14:textId="77777777" w:rsidR="00713E72" w:rsidRPr="00690B8D" w:rsidRDefault="00713E72" w:rsidP="00CD39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Third Session</w:t>
            </w:r>
          </w:p>
          <w:p w14:paraId="68FA5B92" w14:textId="77777777" w:rsidR="00713E72" w:rsidRPr="00690B8D" w:rsidRDefault="00713E72" w:rsidP="009E1066">
            <w:pPr>
              <w:ind w:left="45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17" w:type="dxa"/>
          </w:tcPr>
          <w:p w14:paraId="4CA28620" w14:textId="77777777" w:rsidR="00392F12" w:rsidRDefault="00392F12" w:rsidP="008E61C2">
            <w:pPr>
              <w:pStyle w:val="ListParagraph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5E645E0" w14:textId="68202F5C" w:rsidR="00713E72" w:rsidRDefault="00713E72" w:rsidP="00FF16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 on the previous session content</w:t>
            </w:r>
          </w:p>
          <w:p w14:paraId="39F8A157" w14:textId="360C884F" w:rsidR="00FF163B" w:rsidRPr="009E1066" w:rsidRDefault="00FF163B" w:rsidP="00FF16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aching carbohydrate counting</w:t>
            </w:r>
          </w:p>
          <w:p w14:paraId="3F6E5622" w14:textId="7E0D6D13" w:rsidR="00713E72" w:rsidRPr="009E1066" w:rsidRDefault="00713E72" w:rsidP="00FF16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aching </w:t>
            </w:r>
            <w:r w:rsidR="00E311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is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ood label and </w:t>
            </w:r>
            <w:r w:rsidR="00E311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ow to 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ply it</w:t>
            </w:r>
          </w:p>
          <w:p w14:paraId="56EA4A3D" w14:textId="00767744" w:rsidR="009E1066" w:rsidRDefault="00713E72" w:rsidP="00FF16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aching </w:t>
            </w:r>
            <w:r w:rsidR="00E311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hat is </w:t>
            </w:r>
            <w:r w:rsidR="001D642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  <w:r w:rsidRPr="00690B8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ffic light on foods and how to apply it</w:t>
            </w:r>
          </w:p>
          <w:p w14:paraId="043AC0CB" w14:textId="69E4F48C" w:rsidR="00392F12" w:rsidRPr="00FF163B" w:rsidRDefault="00392F12" w:rsidP="00FF163B">
            <w:pPr>
              <w:pStyle w:val="ListParagraph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1114C2C3" w14:textId="77777777" w:rsidR="00FE1002" w:rsidRDefault="00FE1002"/>
    <w:sectPr w:rsidR="00FE1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B0570"/>
    <w:multiLevelType w:val="hybridMultilevel"/>
    <w:tmpl w:val="CBBA59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7E1137"/>
    <w:multiLevelType w:val="hybridMultilevel"/>
    <w:tmpl w:val="ACA4B2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E459EA"/>
    <w:multiLevelType w:val="hybridMultilevel"/>
    <w:tmpl w:val="68BED81E"/>
    <w:lvl w:ilvl="0" w:tplc="04090005">
      <w:start w:val="1"/>
      <w:numFmt w:val="bullet"/>
      <w:lvlText w:val=""/>
      <w:lvlJc w:val="left"/>
      <w:pPr>
        <w:ind w:left="10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num w:numId="1" w16cid:durableId="596253865">
    <w:abstractNumId w:val="1"/>
  </w:num>
  <w:num w:numId="2" w16cid:durableId="1616787920">
    <w:abstractNumId w:val="0"/>
  </w:num>
  <w:num w:numId="3" w16cid:durableId="5545826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02"/>
    <w:rsid w:val="001D6423"/>
    <w:rsid w:val="00392F12"/>
    <w:rsid w:val="0063441F"/>
    <w:rsid w:val="00713E72"/>
    <w:rsid w:val="00790E34"/>
    <w:rsid w:val="008E61C2"/>
    <w:rsid w:val="00907C46"/>
    <w:rsid w:val="009A7A2E"/>
    <w:rsid w:val="009E1066"/>
    <w:rsid w:val="00E31188"/>
    <w:rsid w:val="00F5735E"/>
    <w:rsid w:val="00FE1002"/>
    <w:rsid w:val="00FF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7725"/>
  <w15:chartTrackingRefBased/>
  <w15:docId w15:val="{962C45B3-0CEE-4120-A1DF-9903CC35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0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002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FE1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meh Derakhshandeh</dc:creator>
  <cp:keywords/>
  <dc:description/>
  <cp:lastModifiedBy>Laura Goodfellow</cp:lastModifiedBy>
  <cp:revision>2</cp:revision>
  <dcterms:created xsi:type="dcterms:W3CDTF">2022-05-27T08:29:00Z</dcterms:created>
  <dcterms:modified xsi:type="dcterms:W3CDTF">2022-05-27T08:29:00Z</dcterms:modified>
</cp:coreProperties>
</file>